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2F8CD" w14:textId="41E8EEB7" w:rsidR="007F0F95" w:rsidRPr="00A370B8" w:rsidRDefault="00DF23C8" w:rsidP="00A370B8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A370B8">
        <w:rPr>
          <w:rFonts w:ascii="Times New Roman" w:eastAsia="Times New Roman" w:hAnsi="Times New Roman" w:cs="Times New Roman"/>
          <w:sz w:val="24"/>
          <w:szCs w:val="24"/>
        </w:rPr>
        <w:t>S3 Table: Distribution of virus levels</w:t>
      </w:r>
      <w:r w:rsidR="00A7624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370B8">
        <w:rPr>
          <w:rFonts w:ascii="Times New Roman" w:eastAsia="Times New Roman" w:hAnsi="Times New Roman" w:cs="Times New Roman"/>
          <w:sz w:val="24"/>
          <w:szCs w:val="24"/>
        </w:rPr>
        <w:t>(RT-qPCR</w:t>
      </w:r>
      <w:r w:rsidR="00A370B8" w:rsidRPr="00A370B8">
        <w:rPr>
          <w:rFonts w:ascii="Times New Roman" w:eastAsia="Times New Roman" w:hAnsi="Times New Roman" w:cs="Times New Roman"/>
          <w:sz w:val="24"/>
          <w:szCs w:val="24"/>
        </w:rPr>
        <w:t xml:space="preserve"> titer</w:t>
      </w:r>
      <w:r w:rsidRPr="00A370B8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W w:w="58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3262"/>
      </w:tblGrid>
      <w:tr w:rsidR="00DF23C8" w:rsidRPr="00DF23C8" w14:paraId="0892544E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163D566" w14:textId="57560C4F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umulative </w:t>
            </w: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b</w:t>
            </w:r>
            <w:r w:rsidRPr="00A370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ility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5DFE871D" w14:textId="5F71BFAD" w:rsidR="00DF23C8" w:rsidRPr="00DF23C8" w:rsidRDefault="00A370B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B8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A370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A370B8">
              <w:rPr>
                <w:rFonts w:ascii="Times New Roman" w:hAnsi="Times New Roman" w:cs="Times New Roman"/>
                <w:sz w:val="24"/>
                <w:szCs w:val="24"/>
              </w:rPr>
              <w:t xml:space="preserve"> RT-qPCR titer/mL</w:t>
            </w:r>
          </w:p>
        </w:tc>
      </w:tr>
      <w:tr w:rsidR="00DF23C8" w:rsidRPr="00DF23C8" w14:paraId="48534C99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0B8F5F8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02C12FCC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</w:p>
        </w:tc>
      </w:tr>
      <w:tr w:rsidR="00DF23C8" w:rsidRPr="00DF23C8" w14:paraId="5C657E62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EAE58DC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658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4193C125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</w:p>
        </w:tc>
      </w:tr>
      <w:tr w:rsidR="00DF23C8" w:rsidRPr="00DF23C8" w14:paraId="07C8BC77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CAE5C8E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67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08217D18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</w:p>
        </w:tc>
      </w:tr>
      <w:tr w:rsidR="00DF23C8" w:rsidRPr="00DF23C8" w14:paraId="3AC8393F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AF2E44B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8987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132CDA87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</w:t>
            </w:r>
          </w:p>
        </w:tc>
      </w:tr>
      <w:tr w:rsidR="00DF23C8" w:rsidRPr="00DF23C8" w14:paraId="1F7C291D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E48F550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5316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3FF7C638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F23C8" w:rsidRPr="00DF23C8" w14:paraId="0DA2F835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941FE0C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8608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73BBFB42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</w:t>
            </w:r>
          </w:p>
        </w:tc>
      </w:tr>
      <w:tr w:rsidR="00DF23C8" w:rsidRPr="00DF23C8" w14:paraId="43382C65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018CC04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8228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1257893A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</w:t>
            </w:r>
          </w:p>
        </w:tc>
      </w:tr>
      <w:tr w:rsidR="00DF23C8" w:rsidRPr="00DF23C8" w14:paraId="5273530A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D0BEC9E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3544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2D813FA4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</w:t>
            </w:r>
          </w:p>
        </w:tc>
      </w:tr>
      <w:tr w:rsidR="00DF23C8" w:rsidRPr="00DF23C8" w14:paraId="48E15CC9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D458605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7468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5F332A0F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</w:t>
            </w:r>
          </w:p>
        </w:tc>
      </w:tr>
      <w:tr w:rsidR="00DF23C8" w:rsidRPr="00DF23C8" w14:paraId="49DA181A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8B174F9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9114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1AE121CB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DF23C8" w:rsidRPr="00DF23C8" w14:paraId="6712158F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EDB6F7E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7089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53510AA4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</w:t>
            </w:r>
          </w:p>
        </w:tc>
      </w:tr>
      <w:tr w:rsidR="00DF23C8" w:rsidRPr="00DF23C8" w14:paraId="3D35D151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BD202F0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8734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02C791ED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</w:t>
            </w:r>
          </w:p>
        </w:tc>
      </w:tr>
      <w:tr w:rsidR="00DF23C8" w:rsidRPr="00DF23C8" w14:paraId="1FCC7EA9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4ABEE50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4051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62E25464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</w:t>
            </w:r>
          </w:p>
        </w:tc>
      </w:tr>
      <w:tr w:rsidR="00DF23C8" w:rsidRPr="00DF23C8" w14:paraId="373A2931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323D651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8354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10E18864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</w:t>
            </w:r>
          </w:p>
        </w:tc>
      </w:tr>
      <w:tr w:rsidR="00DF23C8" w:rsidRPr="00DF23C8" w14:paraId="4F4C4E19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D4B0482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2658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51F8C28C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DF23C8" w:rsidRPr="00DF23C8" w14:paraId="274D1B7A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D5CFBBC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5316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33322F4B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</w:t>
            </w:r>
          </w:p>
        </w:tc>
      </w:tr>
      <w:tr w:rsidR="00DF23C8" w:rsidRPr="00DF23C8" w14:paraId="1891267E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423D8E2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1646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7E442D77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</w:t>
            </w:r>
          </w:p>
        </w:tc>
      </w:tr>
      <w:tr w:rsidR="00DF23C8" w:rsidRPr="00DF23C8" w14:paraId="4774102A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37E77C8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4304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75C5FC7C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</w:t>
            </w:r>
          </w:p>
        </w:tc>
      </w:tr>
      <w:tr w:rsidR="00DF23C8" w:rsidRPr="00DF23C8" w14:paraId="5B7ADD82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A9D037C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6962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049B78ED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</w:t>
            </w:r>
          </w:p>
        </w:tc>
      </w:tr>
      <w:tr w:rsidR="00DF23C8" w:rsidRPr="00DF23C8" w14:paraId="7159672F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390B406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8608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3156FDF5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DF23C8" w:rsidRPr="00DF23C8" w14:paraId="4BEE3A33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DD86559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6582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41B4B0C5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</w:t>
            </w:r>
          </w:p>
        </w:tc>
      </w:tr>
      <w:tr w:rsidR="00DF23C8" w:rsidRPr="00DF23C8" w14:paraId="2D395F40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D3B9F0E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2911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43519E79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</w:t>
            </w:r>
          </w:p>
        </w:tc>
      </w:tr>
      <w:tr w:rsidR="00DF23C8" w:rsidRPr="00DF23C8" w14:paraId="47B4DDB1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D07E52F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8228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02EFE1C4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</w:t>
            </w:r>
          </w:p>
        </w:tc>
      </w:tr>
      <w:tr w:rsidR="00DF23C8" w:rsidRPr="00DF23C8" w14:paraId="3F904837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0A99FB5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7215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0660830D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</w:t>
            </w:r>
          </w:p>
        </w:tc>
      </w:tr>
      <w:tr w:rsidR="00DF23C8" w:rsidRPr="00DF23C8" w14:paraId="15FE50F7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D2F37B0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2532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37781D06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DF23C8" w:rsidRPr="00DF23C8" w14:paraId="35E8C631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874C8C7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2152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13476B37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</w:t>
            </w:r>
          </w:p>
        </w:tc>
      </w:tr>
      <w:tr w:rsidR="00DF23C8" w:rsidRPr="00DF23C8" w14:paraId="4F2CCA1B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E081BE5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0759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5822EEB7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</w:t>
            </w:r>
          </w:p>
        </w:tc>
      </w:tr>
      <w:tr w:rsidR="00DF23C8" w:rsidRPr="00DF23C8" w14:paraId="439C9E83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4524FAB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5063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64C70F23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</w:t>
            </w:r>
          </w:p>
        </w:tc>
      </w:tr>
      <w:tr w:rsidR="00DF23C8" w:rsidRPr="00DF23C8" w14:paraId="65B828AC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A79D789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3038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5F4E9BB4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</w:t>
            </w:r>
          </w:p>
        </w:tc>
      </w:tr>
      <w:tr w:rsidR="00DF23C8" w:rsidRPr="00DF23C8" w14:paraId="43C7F031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4FD37FB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305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61598ECB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DF23C8" w:rsidRPr="00DF23C8" w14:paraId="5C3DDD4A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8565799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4684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536B7394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</w:t>
            </w:r>
          </w:p>
        </w:tc>
      </w:tr>
      <w:tr w:rsidR="00DF23C8" w:rsidRPr="00DF23C8" w14:paraId="00F9C460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C5F48A2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7342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7E724624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</w:t>
            </w:r>
          </w:p>
        </w:tc>
      </w:tr>
      <w:tr w:rsidR="00DF23C8" w:rsidRPr="00DF23C8" w14:paraId="7C244F27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8EF3C91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735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5CF3482A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6</w:t>
            </w:r>
          </w:p>
        </w:tc>
      </w:tr>
      <w:tr w:rsidR="00DF23C8" w:rsidRPr="00DF23C8" w14:paraId="288F179D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7FD963D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736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76795A6E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8</w:t>
            </w:r>
          </w:p>
        </w:tc>
      </w:tr>
      <w:tr w:rsidR="00DF23C8" w:rsidRPr="00DF23C8" w14:paraId="7D7A792A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4899A02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3671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7DE60C80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DF23C8" w:rsidRPr="00DF23C8" w14:paraId="32D28B6E" w14:textId="77777777" w:rsidTr="00DF23C8">
        <w:trPr>
          <w:trHeight w:val="288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E874B66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14:paraId="07646DBC" w14:textId="77777777" w:rsidR="00DF23C8" w:rsidRPr="00DF23C8" w:rsidRDefault="00DF23C8" w:rsidP="00A37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03</w:t>
            </w:r>
          </w:p>
        </w:tc>
      </w:tr>
    </w:tbl>
    <w:p w14:paraId="633B36DD" w14:textId="77777777" w:rsidR="00DF23C8" w:rsidRPr="00A370B8" w:rsidRDefault="00DF23C8">
      <w:pPr>
        <w:rPr>
          <w:rFonts w:ascii="Times New Roman" w:hAnsi="Times New Roman" w:cs="Times New Roman"/>
          <w:sz w:val="24"/>
          <w:szCs w:val="24"/>
        </w:rPr>
      </w:pPr>
    </w:p>
    <w:sectPr w:rsidR="00DF23C8" w:rsidRPr="00A370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3C8"/>
    <w:rsid w:val="002E6245"/>
    <w:rsid w:val="007359DE"/>
    <w:rsid w:val="007F0F95"/>
    <w:rsid w:val="00A370B8"/>
    <w:rsid w:val="00A7624A"/>
    <w:rsid w:val="00DF2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C5A6A"/>
  <w15:chartTrackingRefBased/>
  <w15:docId w15:val="{8E910B8A-C00F-4642-B6EE-1DB50C77F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23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3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3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3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3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3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3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3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3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3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3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3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3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3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3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3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3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3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23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23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3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23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23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23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23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23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3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3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23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54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uhuan</dc:creator>
  <cp:keywords/>
  <dc:description/>
  <cp:lastModifiedBy>Chen, Yuhuan</cp:lastModifiedBy>
  <cp:revision>3</cp:revision>
  <dcterms:created xsi:type="dcterms:W3CDTF">2025-04-10T19:19:00Z</dcterms:created>
  <dcterms:modified xsi:type="dcterms:W3CDTF">2025-04-10T19:44:00Z</dcterms:modified>
</cp:coreProperties>
</file>